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A3693" w14:textId="35503E44" w:rsidR="0045505D" w:rsidRDefault="000841B9">
      <w:proofErr w:type="spellStart"/>
      <w:r>
        <w:t>Participants</w:t>
      </w:r>
      <w:proofErr w:type="spellEnd"/>
      <w:r>
        <w:t xml:space="preserve"> ACT </w:t>
      </w:r>
      <w:proofErr w:type="spellStart"/>
      <w:r>
        <w:t>interview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</w:p>
    <w:p w14:paraId="3B0207D0" w14:textId="77777777" w:rsidR="000841B9" w:rsidRDefault="000841B9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2803"/>
        <w:gridCol w:w="1238"/>
      </w:tblGrid>
      <w:tr w:rsidR="009D12FB" w14:paraId="05DD70E0" w14:textId="77777777" w:rsidTr="00D67AA7">
        <w:tc>
          <w:tcPr>
            <w:tcW w:w="1502" w:type="dxa"/>
          </w:tcPr>
          <w:p w14:paraId="7A5C7CC2" w14:textId="77777777" w:rsidR="009D12FB" w:rsidRDefault="009D12FB">
            <w:proofErr w:type="spellStart"/>
            <w:r>
              <w:t>Participant</w:t>
            </w:r>
            <w:proofErr w:type="spellEnd"/>
            <w:r>
              <w:t xml:space="preserve"> </w:t>
            </w:r>
          </w:p>
          <w:p w14:paraId="3EB638AC" w14:textId="2A5BF965" w:rsidR="009D12FB" w:rsidRDefault="009D12FB">
            <w:proofErr w:type="spellStart"/>
            <w:r>
              <w:t>number</w:t>
            </w:r>
            <w:proofErr w:type="spellEnd"/>
          </w:p>
        </w:tc>
        <w:tc>
          <w:tcPr>
            <w:tcW w:w="1502" w:type="dxa"/>
          </w:tcPr>
          <w:p w14:paraId="6FA8EDAE" w14:textId="2EE3A1E6" w:rsidR="009D12FB" w:rsidRDefault="009D12FB">
            <w:r>
              <w:t>Age group</w:t>
            </w:r>
          </w:p>
        </w:tc>
        <w:tc>
          <w:tcPr>
            <w:tcW w:w="2803" w:type="dxa"/>
          </w:tcPr>
          <w:p w14:paraId="3EB32C30" w14:textId="545C2C29" w:rsidR="009D12FB" w:rsidRDefault="009D12FB">
            <w:r>
              <w:t>Diagnoses</w:t>
            </w:r>
          </w:p>
        </w:tc>
        <w:tc>
          <w:tcPr>
            <w:tcW w:w="1238" w:type="dxa"/>
          </w:tcPr>
          <w:p w14:paraId="7AB31090" w14:textId="1F34E468" w:rsidR="009D12FB" w:rsidRDefault="009D12FB">
            <w:r>
              <w:t xml:space="preserve">Plac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sidence</w:t>
            </w:r>
            <w:proofErr w:type="spellEnd"/>
          </w:p>
        </w:tc>
      </w:tr>
      <w:tr w:rsidR="009D12FB" w14:paraId="6406E484" w14:textId="77777777" w:rsidTr="00D67AA7">
        <w:tc>
          <w:tcPr>
            <w:tcW w:w="1502" w:type="dxa"/>
          </w:tcPr>
          <w:p w14:paraId="1B3FF634" w14:textId="7B16064E" w:rsidR="009D12FB" w:rsidRDefault="009D12FB">
            <w:r>
              <w:t>1</w:t>
            </w:r>
          </w:p>
        </w:tc>
        <w:tc>
          <w:tcPr>
            <w:tcW w:w="1502" w:type="dxa"/>
          </w:tcPr>
          <w:p w14:paraId="7FD4DE89" w14:textId="4A0CA1E5" w:rsidR="009D12FB" w:rsidRDefault="009D12FB">
            <w:r>
              <w:t>50 - 60</w:t>
            </w:r>
          </w:p>
        </w:tc>
        <w:tc>
          <w:tcPr>
            <w:tcW w:w="2803" w:type="dxa"/>
          </w:tcPr>
          <w:p w14:paraId="246A3012" w14:textId="28BA6574" w:rsidR="009D12FB" w:rsidRPr="009D12FB" w:rsidRDefault="009D12FB">
            <w:pPr>
              <w:rPr>
                <w:lang w:val="en-US"/>
              </w:rPr>
            </w:pPr>
            <w:r w:rsidRPr="009D12FB">
              <w:rPr>
                <w:lang w:val="en-US"/>
              </w:rPr>
              <w:t>Myalgia</w:t>
            </w:r>
          </w:p>
        </w:tc>
        <w:tc>
          <w:tcPr>
            <w:tcW w:w="1238" w:type="dxa"/>
          </w:tcPr>
          <w:p w14:paraId="18C2F796" w14:textId="1EE86AD3" w:rsidR="009D12FB" w:rsidRDefault="009D12FB">
            <w:r>
              <w:t>Rural</w:t>
            </w:r>
          </w:p>
        </w:tc>
      </w:tr>
      <w:tr w:rsidR="009D12FB" w14:paraId="0B304FF8" w14:textId="77777777" w:rsidTr="00D67AA7">
        <w:tc>
          <w:tcPr>
            <w:tcW w:w="1502" w:type="dxa"/>
          </w:tcPr>
          <w:p w14:paraId="77798945" w14:textId="2920BB64" w:rsidR="009D12FB" w:rsidRDefault="009D12FB">
            <w:r>
              <w:t>2</w:t>
            </w:r>
          </w:p>
        </w:tc>
        <w:tc>
          <w:tcPr>
            <w:tcW w:w="1502" w:type="dxa"/>
          </w:tcPr>
          <w:p w14:paraId="0C941CCC" w14:textId="649357DF" w:rsidR="009D12FB" w:rsidRDefault="009D12FB">
            <w:r>
              <w:t>20 - 30</w:t>
            </w:r>
          </w:p>
        </w:tc>
        <w:tc>
          <w:tcPr>
            <w:tcW w:w="2803" w:type="dxa"/>
          </w:tcPr>
          <w:p w14:paraId="292173FC" w14:textId="1CF478E6" w:rsidR="009D12FB" w:rsidRDefault="009D12FB">
            <w:proofErr w:type="spellStart"/>
            <w:r>
              <w:t>Myalgia</w:t>
            </w:r>
            <w:proofErr w:type="spellEnd"/>
          </w:p>
        </w:tc>
        <w:tc>
          <w:tcPr>
            <w:tcW w:w="1238" w:type="dxa"/>
          </w:tcPr>
          <w:p w14:paraId="036B5508" w14:textId="4FB7E655" w:rsidR="009D12FB" w:rsidRDefault="009D12FB">
            <w:r>
              <w:t>Town</w:t>
            </w:r>
          </w:p>
        </w:tc>
      </w:tr>
      <w:tr w:rsidR="009D12FB" w14:paraId="2FA32A2F" w14:textId="77777777" w:rsidTr="00D67AA7">
        <w:tc>
          <w:tcPr>
            <w:tcW w:w="1502" w:type="dxa"/>
          </w:tcPr>
          <w:p w14:paraId="5778A1E0" w14:textId="5D0C2A69" w:rsidR="009D12FB" w:rsidRDefault="009D12FB">
            <w:r>
              <w:t>3</w:t>
            </w:r>
          </w:p>
        </w:tc>
        <w:tc>
          <w:tcPr>
            <w:tcW w:w="1502" w:type="dxa"/>
          </w:tcPr>
          <w:p w14:paraId="49E704D6" w14:textId="5303AA56" w:rsidR="009D12FB" w:rsidRDefault="009D12FB">
            <w:r>
              <w:t>50 - 60</w:t>
            </w:r>
          </w:p>
        </w:tc>
        <w:tc>
          <w:tcPr>
            <w:tcW w:w="2803" w:type="dxa"/>
          </w:tcPr>
          <w:p w14:paraId="3EB16640" w14:textId="5609BCC9" w:rsidR="009D12FB" w:rsidRDefault="009D12FB">
            <w:r>
              <w:t>CFS/ME</w:t>
            </w:r>
          </w:p>
        </w:tc>
        <w:tc>
          <w:tcPr>
            <w:tcW w:w="1238" w:type="dxa"/>
          </w:tcPr>
          <w:p w14:paraId="36AC7D4B" w14:textId="71C45CE0" w:rsidR="009D12FB" w:rsidRDefault="009D12FB">
            <w:r>
              <w:t>Rural</w:t>
            </w:r>
          </w:p>
        </w:tc>
      </w:tr>
      <w:tr w:rsidR="009D12FB" w14:paraId="3FDDE820" w14:textId="77777777" w:rsidTr="00D67AA7">
        <w:tc>
          <w:tcPr>
            <w:tcW w:w="1502" w:type="dxa"/>
          </w:tcPr>
          <w:p w14:paraId="2196209F" w14:textId="152BF244" w:rsidR="009D12FB" w:rsidRDefault="009D12FB">
            <w:r>
              <w:t>4</w:t>
            </w:r>
          </w:p>
        </w:tc>
        <w:tc>
          <w:tcPr>
            <w:tcW w:w="1502" w:type="dxa"/>
          </w:tcPr>
          <w:p w14:paraId="176E3B8C" w14:textId="64D9F76F" w:rsidR="009D12FB" w:rsidRDefault="009D12FB">
            <w:r>
              <w:t>50 - 60</w:t>
            </w:r>
          </w:p>
        </w:tc>
        <w:tc>
          <w:tcPr>
            <w:tcW w:w="2803" w:type="dxa"/>
          </w:tcPr>
          <w:p w14:paraId="7AEF1DC8" w14:textId="589EC6EF" w:rsidR="009D12FB" w:rsidRDefault="009D12FB">
            <w:r>
              <w:t>CFS/ME</w:t>
            </w:r>
          </w:p>
        </w:tc>
        <w:tc>
          <w:tcPr>
            <w:tcW w:w="1238" w:type="dxa"/>
          </w:tcPr>
          <w:p w14:paraId="42567D23" w14:textId="4A45CAC9" w:rsidR="009D12FB" w:rsidRDefault="009D12FB">
            <w:r>
              <w:t>Rural</w:t>
            </w:r>
          </w:p>
        </w:tc>
      </w:tr>
      <w:tr w:rsidR="009D12FB" w14:paraId="56A5E493" w14:textId="77777777" w:rsidTr="00D67AA7">
        <w:tc>
          <w:tcPr>
            <w:tcW w:w="1502" w:type="dxa"/>
          </w:tcPr>
          <w:p w14:paraId="3F1ED710" w14:textId="72815B62" w:rsidR="009D12FB" w:rsidRDefault="009D12FB">
            <w:r>
              <w:t>5</w:t>
            </w:r>
          </w:p>
        </w:tc>
        <w:tc>
          <w:tcPr>
            <w:tcW w:w="1502" w:type="dxa"/>
          </w:tcPr>
          <w:p w14:paraId="1D2D4693" w14:textId="60218903" w:rsidR="009D12FB" w:rsidRDefault="009D12FB">
            <w:r>
              <w:t>50 - 60</w:t>
            </w:r>
          </w:p>
        </w:tc>
        <w:tc>
          <w:tcPr>
            <w:tcW w:w="2803" w:type="dxa"/>
          </w:tcPr>
          <w:p w14:paraId="6CF92CFF" w14:textId="5F4DFF3B" w:rsidR="009D12FB" w:rsidRDefault="009D12FB">
            <w:proofErr w:type="spellStart"/>
            <w:r>
              <w:t>Myalgia</w:t>
            </w:r>
            <w:proofErr w:type="spellEnd"/>
          </w:p>
        </w:tc>
        <w:tc>
          <w:tcPr>
            <w:tcW w:w="1238" w:type="dxa"/>
          </w:tcPr>
          <w:p w14:paraId="2E402A4C" w14:textId="4A460C4F" w:rsidR="009D12FB" w:rsidRDefault="009D12FB">
            <w:r>
              <w:t>Town</w:t>
            </w:r>
          </w:p>
        </w:tc>
      </w:tr>
      <w:tr w:rsidR="009D12FB" w14:paraId="10D46027" w14:textId="77777777" w:rsidTr="00D67AA7">
        <w:tc>
          <w:tcPr>
            <w:tcW w:w="1502" w:type="dxa"/>
          </w:tcPr>
          <w:p w14:paraId="143D9A9B" w14:textId="7C53075D" w:rsidR="009D12FB" w:rsidRDefault="009D12FB">
            <w:r>
              <w:t>6</w:t>
            </w:r>
          </w:p>
        </w:tc>
        <w:tc>
          <w:tcPr>
            <w:tcW w:w="1502" w:type="dxa"/>
          </w:tcPr>
          <w:p w14:paraId="1A60F7C4" w14:textId="460996F1" w:rsidR="009D12FB" w:rsidRDefault="009D12FB">
            <w:r>
              <w:t>40 - 50</w:t>
            </w:r>
          </w:p>
        </w:tc>
        <w:tc>
          <w:tcPr>
            <w:tcW w:w="2803" w:type="dxa"/>
          </w:tcPr>
          <w:p w14:paraId="150DCA4F" w14:textId="012668A2" w:rsidR="009D12FB" w:rsidRDefault="009D12FB">
            <w:proofErr w:type="spellStart"/>
            <w:r>
              <w:t>Fibromyalgia</w:t>
            </w:r>
            <w:proofErr w:type="spellEnd"/>
          </w:p>
        </w:tc>
        <w:tc>
          <w:tcPr>
            <w:tcW w:w="1238" w:type="dxa"/>
          </w:tcPr>
          <w:p w14:paraId="4D1703B4" w14:textId="3F664AA3" w:rsidR="009D12FB" w:rsidRDefault="005D612F">
            <w:r>
              <w:t>Town</w:t>
            </w:r>
          </w:p>
        </w:tc>
      </w:tr>
      <w:tr w:rsidR="009D12FB" w14:paraId="611EDBCF" w14:textId="77777777" w:rsidTr="00D67AA7">
        <w:tc>
          <w:tcPr>
            <w:tcW w:w="1502" w:type="dxa"/>
          </w:tcPr>
          <w:p w14:paraId="68C278C4" w14:textId="524A3664" w:rsidR="009D12FB" w:rsidRDefault="005D612F">
            <w:r>
              <w:t>7</w:t>
            </w:r>
          </w:p>
        </w:tc>
        <w:tc>
          <w:tcPr>
            <w:tcW w:w="1502" w:type="dxa"/>
          </w:tcPr>
          <w:p w14:paraId="079FDACA" w14:textId="62BF60BD" w:rsidR="009D12FB" w:rsidRDefault="005D612F">
            <w:r>
              <w:t>20 - 30</w:t>
            </w:r>
          </w:p>
        </w:tc>
        <w:tc>
          <w:tcPr>
            <w:tcW w:w="2803" w:type="dxa"/>
          </w:tcPr>
          <w:p w14:paraId="1A992ADC" w14:textId="128033C5" w:rsidR="009D12FB" w:rsidRDefault="005D612F">
            <w:proofErr w:type="spellStart"/>
            <w:r>
              <w:t>Tiredness</w:t>
            </w:r>
            <w:proofErr w:type="spellEnd"/>
          </w:p>
        </w:tc>
        <w:tc>
          <w:tcPr>
            <w:tcW w:w="1238" w:type="dxa"/>
          </w:tcPr>
          <w:p w14:paraId="010E0B99" w14:textId="4137469C" w:rsidR="009D12FB" w:rsidRDefault="005D612F">
            <w:r>
              <w:t>Town</w:t>
            </w:r>
          </w:p>
        </w:tc>
      </w:tr>
      <w:tr w:rsidR="009D12FB" w14:paraId="3B1FCC84" w14:textId="77777777" w:rsidTr="00D67AA7">
        <w:tc>
          <w:tcPr>
            <w:tcW w:w="1502" w:type="dxa"/>
          </w:tcPr>
          <w:p w14:paraId="3F1D4FB9" w14:textId="009C9E2D" w:rsidR="009D12FB" w:rsidRDefault="005D612F">
            <w:r>
              <w:t>8</w:t>
            </w:r>
          </w:p>
        </w:tc>
        <w:tc>
          <w:tcPr>
            <w:tcW w:w="1502" w:type="dxa"/>
          </w:tcPr>
          <w:p w14:paraId="6288466B" w14:textId="31A892BD" w:rsidR="009D12FB" w:rsidRDefault="005D612F">
            <w:r>
              <w:t>20 - 30</w:t>
            </w:r>
          </w:p>
        </w:tc>
        <w:tc>
          <w:tcPr>
            <w:tcW w:w="2803" w:type="dxa"/>
          </w:tcPr>
          <w:p w14:paraId="21026B63" w14:textId="236AD79F" w:rsidR="009D12FB" w:rsidRDefault="005D612F">
            <w:proofErr w:type="spellStart"/>
            <w:r>
              <w:t>Fibromyalgia</w:t>
            </w:r>
            <w:proofErr w:type="spellEnd"/>
          </w:p>
        </w:tc>
        <w:tc>
          <w:tcPr>
            <w:tcW w:w="1238" w:type="dxa"/>
          </w:tcPr>
          <w:p w14:paraId="74DE79BF" w14:textId="3B53D160" w:rsidR="009D12FB" w:rsidRDefault="005D612F">
            <w:r>
              <w:t>Town</w:t>
            </w:r>
          </w:p>
        </w:tc>
      </w:tr>
      <w:tr w:rsidR="009D12FB" w14:paraId="0D0242A4" w14:textId="77777777" w:rsidTr="00D67AA7">
        <w:tc>
          <w:tcPr>
            <w:tcW w:w="1502" w:type="dxa"/>
          </w:tcPr>
          <w:p w14:paraId="015C7C58" w14:textId="7093F574" w:rsidR="009D12FB" w:rsidRDefault="005D612F">
            <w:r>
              <w:t>9</w:t>
            </w:r>
          </w:p>
        </w:tc>
        <w:tc>
          <w:tcPr>
            <w:tcW w:w="1502" w:type="dxa"/>
          </w:tcPr>
          <w:p w14:paraId="541AF297" w14:textId="649FCD2F" w:rsidR="009D12FB" w:rsidRDefault="005D612F">
            <w:r>
              <w:t>30 - 40</w:t>
            </w:r>
          </w:p>
        </w:tc>
        <w:tc>
          <w:tcPr>
            <w:tcW w:w="2803" w:type="dxa"/>
          </w:tcPr>
          <w:p w14:paraId="28D974A8" w14:textId="3A99E038" w:rsidR="009D12FB" w:rsidRDefault="005D612F">
            <w:proofErr w:type="spellStart"/>
            <w:r>
              <w:t>Tiredness</w:t>
            </w:r>
            <w:proofErr w:type="spellEnd"/>
          </w:p>
        </w:tc>
        <w:tc>
          <w:tcPr>
            <w:tcW w:w="1238" w:type="dxa"/>
          </w:tcPr>
          <w:p w14:paraId="395D2241" w14:textId="7306FC32" w:rsidR="009D12FB" w:rsidRDefault="005D612F">
            <w:r>
              <w:t>Town</w:t>
            </w:r>
          </w:p>
        </w:tc>
      </w:tr>
      <w:tr w:rsidR="009D12FB" w14:paraId="7EBA40DE" w14:textId="77777777" w:rsidTr="00D67AA7">
        <w:tc>
          <w:tcPr>
            <w:tcW w:w="1502" w:type="dxa"/>
          </w:tcPr>
          <w:p w14:paraId="678BEAAF" w14:textId="77C5D588" w:rsidR="009D12FB" w:rsidRDefault="005D612F">
            <w:r>
              <w:t>10</w:t>
            </w:r>
          </w:p>
        </w:tc>
        <w:tc>
          <w:tcPr>
            <w:tcW w:w="1502" w:type="dxa"/>
          </w:tcPr>
          <w:p w14:paraId="7DB72D16" w14:textId="4FBB8471" w:rsidR="009D12FB" w:rsidRDefault="005D612F">
            <w:r>
              <w:t>40 - 50</w:t>
            </w:r>
          </w:p>
        </w:tc>
        <w:tc>
          <w:tcPr>
            <w:tcW w:w="2803" w:type="dxa"/>
          </w:tcPr>
          <w:p w14:paraId="7749AC4F" w14:textId="4982B74F" w:rsidR="009D12FB" w:rsidRDefault="005D612F">
            <w:proofErr w:type="spellStart"/>
            <w:r>
              <w:t>E</w:t>
            </w:r>
            <w:r w:rsidRPr="005D612F">
              <w:t>xhaustion</w:t>
            </w:r>
            <w:proofErr w:type="spellEnd"/>
          </w:p>
        </w:tc>
        <w:tc>
          <w:tcPr>
            <w:tcW w:w="1238" w:type="dxa"/>
          </w:tcPr>
          <w:p w14:paraId="606454B3" w14:textId="4F966836" w:rsidR="009D12FB" w:rsidRDefault="005D612F">
            <w:r>
              <w:t>Rural</w:t>
            </w:r>
          </w:p>
        </w:tc>
      </w:tr>
      <w:tr w:rsidR="009D12FB" w14:paraId="221A73DF" w14:textId="77777777" w:rsidTr="00D67AA7">
        <w:tc>
          <w:tcPr>
            <w:tcW w:w="1502" w:type="dxa"/>
          </w:tcPr>
          <w:p w14:paraId="16D2531D" w14:textId="30ACA928" w:rsidR="009D12FB" w:rsidRDefault="005D612F">
            <w:r>
              <w:t>11</w:t>
            </w:r>
          </w:p>
        </w:tc>
        <w:tc>
          <w:tcPr>
            <w:tcW w:w="1502" w:type="dxa"/>
          </w:tcPr>
          <w:p w14:paraId="1DCB3D5A" w14:textId="3F1C6978" w:rsidR="009D12FB" w:rsidRDefault="005D612F">
            <w:r>
              <w:t>40 - 50</w:t>
            </w:r>
          </w:p>
        </w:tc>
        <w:tc>
          <w:tcPr>
            <w:tcW w:w="2803" w:type="dxa"/>
          </w:tcPr>
          <w:p w14:paraId="18FD79EB" w14:textId="12FC7CFB" w:rsidR="009D12FB" w:rsidRDefault="005D612F">
            <w:proofErr w:type="spellStart"/>
            <w:r>
              <w:t>E</w:t>
            </w:r>
            <w:r w:rsidRPr="005D612F">
              <w:t>xhaustion</w:t>
            </w:r>
            <w:proofErr w:type="spellEnd"/>
          </w:p>
        </w:tc>
        <w:tc>
          <w:tcPr>
            <w:tcW w:w="1238" w:type="dxa"/>
          </w:tcPr>
          <w:p w14:paraId="4F3AE624" w14:textId="11B881A9" w:rsidR="009D12FB" w:rsidRDefault="005D612F">
            <w:r>
              <w:t>Rural</w:t>
            </w:r>
          </w:p>
        </w:tc>
      </w:tr>
      <w:tr w:rsidR="009D12FB" w14:paraId="5EF4D733" w14:textId="77777777" w:rsidTr="00D67AA7">
        <w:tc>
          <w:tcPr>
            <w:tcW w:w="1502" w:type="dxa"/>
          </w:tcPr>
          <w:p w14:paraId="744387AF" w14:textId="00A8A966" w:rsidR="009D12FB" w:rsidRDefault="005D612F">
            <w:r>
              <w:t>12</w:t>
            </w:r>
          </w:p>
        </w:tc>
        <w:tc>
          <w:tcPr>
            <w:tcW w:w="1502" w:type="dxa"/>
          </w:tcPr>
          <w:p w14:paraId="5DB93916" w14:textId="269768E9" w:rsidR="009D12FB" w:rsidRDefault="00D67AA7">
            <w:r>
              <w:t>40 - 50</w:t>
            </w:r>
          </w:p>
        </w:tc>
        <w:tc>
          <w:tcPr>
            <w:tcW w:w="2803" w:type="dxa"/>
          </w:tcPr>
          <w:p w14:paraId="25CFEC37" w14:textId="2B44AEEA" w:rsidR="009D12FB" w:rsidRDefault="00D67AA7">
            <w:proofErr w:type="spellStart"/>
            <w:r>
              <w:t>Fibromyalgia</w:t>
            </w:r>
            <w:proofErr w:type="spellEnd"/>
          </w:p>
        </w:tc>
        <w:tc>
          <w:tcPr>
            <w:tcW w:w="1238" w:type="dxa"/>
          </w:tcPr>
          <w:p w14:paraId="34A5D10C" w14:textId="77C3EF43" w:rsidR="009D12FB" w:rsidRDefault="00D67AA7">
            <w:r>
              <w:t>Town</w:t>
            </w:r>
          </w:p>
        </w:tc>
      </w:tr>
      <w:tr w:rsidR="009D12FB" w14:paraId="0A539F27" w14:textId="77777777" w:rsidTr="00D67AA7">
        <w:tc>
          <w:tcPr>
            <w:tcW w:w="1502" w:type="dxa"/>
          </w:tcPr>
          <w:p w14:paraId="7D15D9F1" w14:textId="5DB38159" w:rsidR="009D12FB" w:rsidRDefault="00D67AA7">
            <w:r>
              <w:t>13</w:t>
            </w:r>
          </w:p>
        </w:tc>
        <w:tc>
          <w:tcPr>
            <w:tcW w:w="1502" w:type="dxa"/>
          </w:tcPr>
          <w:p w14:paraId="4A56F7C6" w14:textId="35966212" w:rsidR="009D12FB" w:rsidRDefault="00D67AA7">
            <w:r>
              <w:t>40 - 50</w:t>
            </w:r>
          </w:p>
        </w:tc>
        <w:tc>
          <w:tcPr>
            <w:tcW w:w="2803" w:type="dxa"/>
          </w:tcPr>
          <w:p w14:paraId="056C3F46" w14:textId="6858BE7F" w:rsidR="009D12FB" w:rsidRDefault="00D67AA7">
            <w:proofErr w:type="spellStart"/>
            <w:r>
              <w:t>Fibromyalgia</w:t>
            </w:r>
            <w:proofErr w:type="spellEnd"/>
          </w:p>
        </w:tc>
        <w:tc>
          <w:tcPr>
            <w:tcW w:w="1238" w:type="dxa"/>
          </w:tcPr>
          <w:p w14:paraId="24C419D4" w14:textId="5C1B91EF" w:rsidR="009D12FB" w:rsidRDefault="00D67AA7">
            <w:r>
              <w:t>Town</w:t>
            </w:r>
          </w:p>
        </w:tc>
      </w:tr>
    </w:tbl>
    <w:p w14:paraId="0FF96CD3" w14:textId="77777777" w:rsidR="000841B9" w:rsidRDefault="000841B9"/>
    <w:sectPr w:rsidR="00084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B9"/>
    <w:rsid w:val="00062EAB"/>
    <w:rsid w:val="000841B9"/>
    <w:rsid w:val="003A5BB6"/>
    <w:rsid w:val="0045505D"/>
    <w:rsid w:val="00575361"/>
    <w:rsid w:val="005D612F"/>
    <w:rsid w:val="009D12FB"/>
    <w:rsid w:val="00AC035D"/>
    <w:rsid w:val="00D67AA7"/>
    <w:rsid w:val="00F0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9C1A01"/>
  <w15:chartTrackingRefBased/>
  <w15:docId w15:val="{DF1B7674-790C-4103-9B3B-3F480845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84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84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84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84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84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84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84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84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84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84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84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84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841B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841B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841B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841B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841B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841B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84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84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84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84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84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841B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841B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841B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84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841B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841B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084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68</Words>
  <Characters>377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-Lill Johansen</dc:creator>
  <cp:keywords/>
  <dc:description/>
  <cp:lastModifiedBy>May-Lill Johansen</cp:lastModifiedBy>
  <cp:revision>2</cp:revision>
  <dcterms:created xsi:type="dcterms:W3CDTF">2025-11-12T08:05:00Z</dcterms:created>
  <dcterms:modified xsi:type="dcterms:W3CDTF">2025-11-1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fde56-3231-4ba9-95b2-28f94b891307</vt:lpwstr>
  </property>
</Properties>
</file>